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F16" w:rsidRDefault="00D91172" w:rsidP="006B3F1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le</w:t>
      </w:r>
      <w:bookmarkStart w:id="0" w:name="_GoBack"/>
      <w:bookmarkEnd w:id="0"/>
    </w:p>
    <w:p w:rsidR="008B2395" w:rsidRPr="00C81C0E" w:rsidRDefault="008B2395" w:rsidP="008B239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B239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Table 1</w:t>
      </w:r>
    </w:p>
    <w:tbl>
      <w:tblPr>
        <w:tblW w:w="92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6"/>
        <w:gridCol w:w="1494"/>
        <w:gridCol w:w="4565"/>
        <w:gridCol w:w="2210"/>
      </w:tblGrid>
      <w:tr w:rsidR="006B3F16" w:rsidTr="00DA68BD">
        <w:trPr>
          <w:trHeight w:val="27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/N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DB ID</w:t>
            </w:r>
          </w:p>
        </w:tc>
        <w:tc>
          <w:tcPr>
            <w:tcW w:w="4565" w:type="dxa"/>
          </w:tcPr>
          <w:p w:rsidR="006B3F16" w:rsidRDefault="006B3F16" w:rsidP="00DA68B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tein name</w:t>
            </w:r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ar Released</w:t>
            </w:r>
          </w:p>
        </w:tc>
      </w:tr>
      <w:tr w:rsidR="006B3F16" w:rsidTr="00DA68BD">
        <w:trPr>
          <w:trHeight w:val="575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M3M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4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Crystal structure of SARS-CoV-2 nucleocapsid protein N-terminal RNA binding domain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6B3F16" w:rsidTr="00DA68BD">
        <w:trPr>
          <w:trHeight w:val="935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WKP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5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Crystal structure of RNA-binding domain of nucleocapsid phosphoprotein from SARS CoV-2, monoclinic crystal form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6B3F16" w:rsidTr="00DA68BD">
        <w:trPr>
          <w:trHeight w:val="52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YI3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6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The N-terminal RNA-binding domain of the SARS-CoV-2 nucleocapsid phosphoprotein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6B3F16" w:rsidTr="00DA68BD">
        <w:trPr>
          <w:trHeight w:val="52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VYO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7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Crystal structure of RNA binding domain of nucleocapsid phosphoprotein from SARS coronavirus 2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6B3F16" w:rsidTr="00DA68BD">
        <w:trPr>
          <w:trHeight w:val="543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SSK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8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Structure of the N-terminal RNA-binding Domain of the SARS CoV Nucleocapsid Protein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4</w:t>
            </w:r>
          </w:p>
        </w:tc>
      </w:tr>
      <w:tr w:rsidR="006B3F16" w:rsidTr="00DA68BD">
        <w:trPr>
          <w:trHeight w:val="52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OFZ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9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Ultrahigh Resolution Crystal Structure of RNA Binding Domain of SARS Nucleopcapsid (N Protein) at 1.1 Angstrom Resolution in Monoclinic Form.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7</w:t>
            </w:r>
          </w:p>
        </w:tc>
      </w:tr>
      <w:tr w:rsidR="006B3F16" w:rsidTr="00DA68BD">
        <w:trPr>
          <w:trHeight w:val="543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UD1</w:t>
            </w:r>
          </w:p>
        </w:tc>
        <w:tc>
          <w:tcPr>
            <w:tcW w:w="4565" w:type="dxa"/>
          </w:tcPr>
          <w:p w:rsidR="006B3F16" w:rsidRDefault="006B3F16" w:rsidP="00DA68B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Structure of the N Terminal domain of the MERS CoV nucleocapsid</w:t>
            </w:r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5</w:t>
            </w:r>
          </w:p>
        </w:tc>
      </w:tr>
      <w:tr w:rsidR="006B3F16" w:rsidTr="00DA68BD">
        <w:trPr>
          <w:trHeight w:val="52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KL2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10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Structure of the N-terminal domain of Middle East respiratory syndrome coronavirus nucleocapsid protein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6B3F16" w:rsidTr="00DA68BD">
        <w:trPr>
          <w:trHeight w:val="323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HD4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11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MHV Nucleocapsid Protein NTD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9</w:t>
            </w:r>
          </w:p>
        </w:tc>
      </w:tr>
      <w:tr w:rsidR="006B3F16" w:rsidTr="00DA68BD">
        <w:trPr>
          <w:trHeight w:val="52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LM9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12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Crystal structure of HCoV-OC43 N-NTD complexed with GMP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4</w:t>
            </w:r>
          </w:p>
        </w:tc>
      </w:tr>
      <w:tr w:rsidR="006B3F16" w:rsidTr="00DA68BD">
        <w:trPr>
          <w:trHeight w:val="543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J3K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13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Structure of the N-terminal domian of human coronavirus OC43 nucleocapsid protein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3</w:t>
            </w:r>
          </w:p>
        </w:tc>
      </w:tr>
      <w:tr w:rsidR="006B3F16" w:rsidTr="00DA68BD">
        <w:trPr>
          <w:trHeight w:val="782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GEC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14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Structure of the N-terminal domain of avian infectious bronchitis virus nucleocapsid protein in a novel dimeric arrangement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6</w:t>
            </w:r>
          </w:p>
        </w:tc>
      </w:tr>
      <w:tr w:rsidR="006B3F16" w:rsidTr="00DA68BD">
        <w:trPr>
          <w:trHeight w:val="593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BXX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15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Crystal structure of the N-terminal domain of IBV coronavirus nucleocapsid. Native crystal form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6B3F16" w:rsidTr="00DA68BD">
        <w:trPr>
          <w:trHeight w:val="52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BTL</w:t>
            </w:r>
          </w:p>
        </w:tc>
        <w:tc>
          <w:tcPr>
            <w:tcW w:w="4565" w:type="dxa"/>
          </w:tcPr>
          <w:p w:rsidR="006B3F16" w:rsidRDefault="006B3F16" w:rsidP="00DA68BD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rystal structure of the N-terminal domain of IBV coronavirus nucleocapsid</w:t>
            </w:r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5</w:t>
            </w:r>
          </w:p>
        </w:tc>
      </w:tr>
      <w:tr w:rsidR="006B3F16" w:rsidTr="00DA68BD">
        <w:trPr>
          <w:trHeight w:val="528"/>
          <w:jc w:val="center"/>
        </w:trPr>
        <w:tc>
          <w:tcPr>
            <w:tcW w:w="956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</w:t>
            </w:r>
          </w:p>
        </w:tc>
        <w:tc>
          <w:tcPr>
            <w:tcW w:w="1494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N4K</w:t>
            </w:r>
          </w:p>
        </w:tc>
        <w:tc>
          <w:tcPr>
            <w:tcW w:w="4565" w:type="dxa"/>
          </w:tcPr>
          <w:p w:rsidR="006B3F16" w:rsidRDefault="00D91172" w:rsidP="00DA68BD">
            <w:pPr>
              <w:pStyle w:val="Heading4"/>
              <w:shd w:val="clear" w:color="auto" w:fill="FFFFFF"/>
              <w:spacing w:before="0"/>
              <w:jc w:val="both"/>
              <w:rPr>
                <w:rFonts w:ascii="Times New Roman" w:eastAsia="Times New Roman" w:hAnsi="Times New Roman" w:cs="Times New Roman"/>
                <w:i w:val="0"/>
                <w:color w:val="000000"/>
              </w:rPr>
            </w:pPr>
            <w:hyperlink r:id="rId16">
              <w:r w:rsidR="006B3F16">
                <w:rPr>
                  <w:rFonts w:ascii="Times New Roman" w:eastAsia="Times New Roman" w:hAnsi="Times New Roman" w:cs="Times New Roman"/>
                  <w:i w:val="0"/>
                  <w:color w:val="000000"/>
                </w:rPr>
                <w:t>N-terminal domain of a human Coronavirus NL63 nucleocapsid protein</w:t>
              </w:r>
            </w:hyperlink>
          </w:p>
        </w:tc>
        <w:tc>
          <w:tcPr>
            <w:tcW w:w="2210" w:type="dxa"/>
          </w:tcPr>
          <w:p w:rsidR="006B3F16" w:rsidRDefault="006B3F16" w:rsidP="00DA68B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17</w:t>
            </w:r>
          </w:p>
        </w:tc>
      </w:tr>
    </w:tbl>
    <w:p w:rsidR="006B3F16" w:rsidRDefault="006B3F16"/>
    <w:sectPr w:rsidR="006B3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F16"/>
    <w:rsid w:val="006B3F16"/>
    <w:rsid w:val="008B2395"/>
    <w:rsid w:val="00D9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EF5F6"/>
  <w15:chartTrackingRefBased/>
  <w15:docId w15:val="{2CFDD5A1-4F6D-4BF4-8BDE-BBBB072B3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F16"/>
    <w:rPr>
      <w:rFonts w:ascii="Calibri" w:eastAsia="Calibri" w:hAnsi="Calibri" w:cs="Calibr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3F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B3F1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structure/1SSK" TargetMode="External"/><Relationship Id="rId13" Type="http://schemas.openxmlformats.org/officeDocument/2006/relationships/hyperlink" Target="https://www.rcsb.org/structure/4J3K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rcsb.org/structure/6VYO" TargetMode="External"/><Relationship Id="rId12" Type="http://schemas.openxmlformats.org/officeDocument/2006/relationships/hyperlink" Target="https://www.rcsb.org/structure/4LM9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rcsb.org/structure/5N4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rcsb.org/structure/6YI3" TargetMode="External"/><Relationship Id="rId11" Type="http://schemas.openxmlformats.org/officeDocument/2006/relationships/hyperlink" Target="https://www.rcsb.org/structure/3HD4" TargetMode="External"/><Relationship Id="rId5" Type="http://schemas.openxmlformats.org/officeDocument/2006/relationships/hyperlink" Target="https://www.rcsb.org/structure/6WKP" TargetMode="External"/><Relationship Id="rId15" Type="http://schemas.openxmlformats.org/officeDocument/2006/relationships/hyperlink" Target="https://www.rcsb.org/structure/2BXX" TargetMode="External"/><Relationship Id="rId10" Type="http://schemas.openxmlformats.org/officeDocument/2006/relationships/hyperlink" Target="https://www.rcsb.org/structure/6KL2" TargetMode="External"/><Relationship Id="rId4" Type="http://schemas.openxmlformats.org/officeDocument/2006/relationships/hyperlink" Target="https://www.rcsb.org/structure/6M3M" TargetMode="External"/><Relationship Id="rId9" Type="http://schemas.openxmlformats.org/officeDocument/2006/relationships/hyperlink" Target="https://www.rcsb.org/structure/2OFZ" TargetMode="External"/><Relationship Id="rId14" Type="http://schemas.openxmlformats.org/officeDocument/2006/relationships/hyperlink" Target="https://www.rcsb.org/structure/2GE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8-20T16:53:00Z</dcterms:created>
  <dcterms:modified xsi:type="dcterms:W3CDTF">2020-08-21T12:40:00Z</dcterms:modified>
</cp:coreProperties>
</file>